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5E7FB" w14:textId="77777777" w:rsidR="003C35D9" w:rsidRDefault="003C35D9" w:rsidP="003C35D9">
      <w:pPr>
        <w:rPr>
          <w:rFonts w:ascii="Times New Roman" w:hAnsi="Times New Roman" w:cs="Times New Roman"/>
          <w:sz w:val="24"/>
          <w:szCs w:val="24"/>
        </w:rPr>
      </w:pPr>
      <w:r w:rsidRPr="00703296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Results of attrition analyses.</w:t>
      </w:r>
    </w:p>
    <w:p w14:paraId="4EA149F8" w14:textId="77777777" w:rsidR="003C35D9" w:rsidRDefault="003C35D9" w:rsidP="003C35D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417"/>
        <w:gridCol w:w="1134"/>
        <w:gridCol w:w="2410"/>
      </w:tblGrid>
      <w:tr w:rsidR="003C35D9" w14:paraId="0A9A3798" w14:textId="77777777" w:rsidTr="001D02BB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1C9F9B5E" w14:textId="77777777" w:rsidR="003C35D9" w:rsidRPr="00703296" w:rsidRDefault="003C35D9" w:rsidP="001D0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2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182AAF" w14:textId="77777777" w:rsidR="003C35D9" w:rsidRPr="00703296" w:rsidRDefault="003C35D9" w:rsidP="001D0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2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stat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2A44A1" w14:textId="77777777" w:rsidR="003C35D9" w:rsidRPr="00703296" w:rsidRDefault="003C35D9" w:rsidP="001D0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2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497B226" w14:textId="77777777" w:rsidR="003C35D9" w:rsidRPr="00703296" w:rsidRDefault="003C35D9" w:rsidP="001D0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 vs. dropped-out</w:t>
            </w:r>
          </w:p>
        </w:tc>
      </w:tr>
      <w:tr w:rsidR="003C35D9" w14:paraId="23135612" w14:textId="77777777" w:rsidTr="001D02BB">
        <w:trPr>
          <w:trHeight w:hRule="exact" w:val="284"/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59538940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C53D94" w14:textId="77777777" w:rsidR="003C35D9" w:rsidRPr="00FF73B1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 xml:space="preserve">t </w:t>
            </w:r>
            <w:r w:rsidRPr="00703296">
              <w:rPr>
                <w:rFonts w:ascii="Times New Roman" w:hAnsi="Times New Roman" w:cs="Times New Roman"/>
              </w:rPr>
              <w:t>= -1.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D85518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703296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F455D25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626923B8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37D9AD4F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1417" w:type="dxa"/>
          </w:tcPr>
          <w:p w14:paraId="34DA6F17" w14:textId="77777777" w:rsidR="003C35D9" w:rsidRPr="00FF73B1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>χ</w:t>
            </w:r>
            <w:r w:rsidRPr="00FF73B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70329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03296">
              <w:rPr>
                <w:rFonts w:ascii="Times New Roman" w:hAnsi="Times New Roman" w:cs="Times New Roman"/>
              </w:rPr>
              <w:t>= 27.83</w:t>
            </w:r>
          </w:p>
        </w:tc>
        <w:tc>
          <w:tcPr>
            <w:tcW w:w="1134" w:type="dxa"/>
          </w:tcPr>
          <w:p w14:paraId="3AE49275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703296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2410" w:type="dxa"/>
          </w:tcPr>
          <w:p w14:paraId="6DD368D2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5.8 % </w:t>
            </w:r>
            <w:r w:rsidRPr="00EB1750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>. 47.0 %</w:t>
            </w:r>
          </w:p>
        </w:tc>
      </w:tr>
      <w:tr w:rsidR="003C35D9" w14:paraId="61996099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768C252E" w14:textId="77777777" w:rsidR="003C35D9" w:rsidRDefault="003C35D9" w:rsidP="001D0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97B3FA8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8460A3E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203A9E5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5B64EAE2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541BC671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troke volume index 2007</w:t>
            </w:r>
          </w:p>
        </w:tc>
        <w:tc>
          <w:tcPr>
            <w:tcW w:w="1417" w:type="dxa"/>
          </w:tcPr>
          <w:p w14:paraId="4898CD5E" w14:textId="77777777" w:rsidR="003C35D9" w:rsidRPr="00FF73B1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 xml:space="preserve">t </w:t>
            </w:r>
            <w:r w:rsidRPr="00703296">
              <w:rPr>
                <w:rFonts w:ascii="Times New Roman" w:hAnsi="Times New Roman" w:cs="Times New Roman"/>
              </w:rPr>
              <w:t>= 0.27</w:t>
            </w:r>
          </w:p>
        </w:tc>
        <w:tc>
          <w:tcPr>
            <w:tcW w:w="1134" w:type="dxa"/>
          </w:tcPr>
          <w:p w14:paraId="290B73B4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703296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2410" w:type="dxa"/>
          </w:tcPr>
          <w:p w14:paraId="37629117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2E87752A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4993BD89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ystemic vascular resistance index 2007</w:t>
            </w:r>
          </w:p>
        </w:tc>
        <w:tc>
          <w:tcPr>
            <w:tcW w:w="1417" w:type="dxa"/>
          </w:tcPr>
          <w:p w14:paraId="43DB1E04" w14:textId="77777777" w:rsidR="003C35D9" w:rsidRPr="00FF73B1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>t</w:t>
            </w:r>
            <w:r w:rsidRPr="00703296">
              <w:rPr>
                <w:rFonts w:ascii="Times New Roman" w:hAnsi="Times New Roman" w:cs="Times New Roman"/>
              </w:rPr>
              <w:t xml:space="preserve"> = -2.61</w:t>
            </w:r>
          </w:p>
        </w:tc>
        <w:tc>
          <w:tcPr>
            <w:tcW w:w="1134" w:type="dxa"/>
          </w:tcPr>
          <w:p w14:paraId="481B52D9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703296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2410" w:type="dxa"/>
          </w:tcPr>
          <w:p w14:paraId="5B462F0A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85.75 </w:t>
            </w:r>
            <w:r w:rsidRPr="00EB1750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>. 2782.39</w:t>
            </w:r>
          </w:p>
        </w:tc>
      </w:tr>
      <w:tr w:rsidR="003C35D9" w14:paraId="25F88E2C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1DA6A0A1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eart rate 2007</w:t>
            </w:r>
          </w:p>
        </w:tc>
        <w:tc>
          <w:tcPr>
            <w:tcW w:w="1417" w:type="dxa"/>
          </w:tcPr>
          <w:p w14:paraId="1C6D0832" w14:textId="77777777" w:rsidR="003C35D9" w:rsidRPr="00FF73B1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0.95</w:t>
            </w:r>
          </w:p>
        </w:tc>
        <w:tc>
          <w:tcPr>
            <w:tcW w:w="1134" w:type="dxa"/>
          </w:tcPr>
          <w:p w14:paraId="1DE0397D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2410" w:type="dxa"/>
          </w:tcPr>
          <w:p w14:paraId="3E0A2349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2841F82E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4B7301FB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rdiac output index 2007</w:t>
            </w:r>
          </w:p>
        </w:tc>
        <w:tc>
          <w:tcPr>
            <w:tcW w:w="1417" w:type="dxa"/>
          </w:tcPr>
          <w:p w14:paraId="161FC56A" w14:textId="77777777" w:rsidR="003C35D9" w:rsidRPr="00FF73B1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0.99</w:t>
            </w:r>
          </w:p>
        </w:tc>
        <w:tc>
          <w:tcPr>
            <w:tcW w:w="1134" w:type="dxa"/>
          </w:tcPr>
          <w:p w14:paraId="5BE53512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2410" w:type="dxa"/>
          </w:tcPr>
          <w:p w14:paraId="0331CAE9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08CB4FE0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05DAC4A6" w14:textId="77777777" w:rsidR="003C35D9" w:rsidRPr="00F1745D" w:rsidRDefault="003C35D9" w:rsidP="001D0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4B6C6CF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F5B702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77AB055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2BA5E7BA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7AC3F12E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 xml:space="preserve">Socioeconomic </w:t>
            </w:r>
            <w:r>
              <w:rPr>
                <w:rFonts w:ascii="Times New Roman" w:hAnsi="Times New Roman" w:cs="Times New Roman"/>
              </w:rPr>
              <w:t xml:space="preserve">family </w:t>
            </w:r>
            <w:r w:rsidRPr="00F1745D">
              <w:rPr>
                <w:rFonts w:ascii="Times New Roman" w:hAnsi="Times New Roman" w:cs="Times New Roman"/>
              </w:rPr>
              <w:t>risk</w:t>
            </w:r>
            <w:r>
              <w:rPr>
                <w:rFonts w:ascii="Times New Roman" w:hAnsi="Times New Roman" w:cs="Times New Roman"/>
              </w:rPr>
              <w:t xml:space="preserve"> 1980</w:t>
            </w:r>
          </w:p>
        </w:tc>
        <w:tc>
          <w:tcPr>
            <w:tcW w:w="1417" w:type="dxa"/>
          </w:tcPr>
          <w:p w14:paraId="4A086360" w14:textId="77777777" w:rsidR="003C35D9" w:rsidRPr="00FF73B1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5.95</w:t>
            </w:r>
          </w:p>
        </w:tc>
        <w:tc>
          <w:tcPr>
            <w:tcW w:w="1134" w:type="dxa"/>
          </w:tcPr>
          <w:p w14:paraId="3ED948D8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FF73B1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2410" w:type="dxa"/>
          </w:tcPr>
          <w:p w14:paraId="30CC60AF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7 </w:t>
            </w:r>
            <w:r w:rsidRPr="00EB1750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>. 0.07</w:t>
            </w:r>
          </w:p>
        </w:tc>
      </w:tr>
      <w:tr w:rsidR="003C35D9" w14:paraId="627B60CE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16B78F5B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>Adverse emotional family atmosphere</w:t>
            </w:r>
            <w:r>
              <w:rPr>
                <w:rFonts w:ascii="Times New Roman" w:hAnsi="Times New Roman" w:cs="Times New Roman"/>
              </w:rPr>
              <w:t xml:space="preserve"> 1980</w:t>
            </w:r>
          </w:p>
        </w:tc>
        <w:tc>
          <w:tcPr>
            <w:tcW w:w="1417" w:type="dxa"/>
          </w:tcPr>
          <w:p w14:paraId="1B036629" w14:textId="77777777" w:rsidR="003C35D9" w:rsidRPr="00FF73B1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6.73</w:t>
            </w:r>
          </w:p>
        </w:tc>
        <w:tc>
          <w:tcPr>
            <w:tcW w:w="1134" w:type="dxa"/>
          </w:tcPr>
          <w:p w14:paraId="6C72ED09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FF73B1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2410" w:type="dxa"/>
          </w:tcPr>
          <w:p w14:paraId="0FFC70AD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5 </w:t>
            </w:r>
            <w:r w:rsidRPr="00EB1750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>. 0.05</w:t>
            </w:r>
          </w:p>
        </w:tc>
      </w:tr>
      <w:tr w:rsidR="003C35D9" w14:paraId="7BCDC542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323DB560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>Stressful life events</w:t>
            </w:r>
            <w:r>
              <w:rPr>
                <w:rFonts w:ascii="Times New Roman" w:hAnsi="Times New Roman" w:cs="Times New Roman"/>
              </w:rPr>
              <w:t xml:space="preserve"> 1980</w:t>
            </w:r>
          </w:p>
        </w:tc>
        <w:tc>
          <w:tcPr>
            <w:tcW w:w="1417" w:type="dxa"/>
          </w:tcPr>
          <w:p w14:paraId="0463E4FE" w14:textId="77777777" w:rsidR="003C35D9" w:rsidRPr="00FF73B1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11.05</w:t>
            </w:r>
          </w:p>
        </w:tc>
        <w:tc>
          <w:tcPr>
            <w:tcW w:w="1134" w:type="dxa"/>
          </w:tcPr>
          <w:p w14:paraId="075491D5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FF73B1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2410" w:type="dxa"/>
          </w:tcPr>
          <w:p w14:paraId="526B5CA3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8 </w:t>
            </w:r>
            <w:r w:rsidRPr="00EB1750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>. 0.07</w:t>
            </w:r>
          </w:p>
        </w:tc>
      </w:tr>
      <w:tr w:rsidR="003C35D9" w14:paraId="082AD370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20157255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arents’ risky health behaviors 1980</w:t>
            </w:r>
          </w:p>
        </w:tc>
        <w:tc>
          <w:tcPr>
            <w:tcW w:w="1417" w:type="dxa"/>
          </w:tcPr>
          <w:p w14:paraId="71CFFC5F" w14:textId="77777777" w:rsidR="003C35D9" w:rsidRPr="00FF73B1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0.69</w:t>
            </w:r>
          </w:p>
        </w:tc>
        <w:tc>
          <w:tcPr>
            <w:tcW w:w="1134" w:type="dxa"/>
          </w:tcPr>
          <w:p w14:paraId="5311AC04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2410" w:type="dxa"/>
          </w:tcPr>
          <w:p w14:paraId="6800F7AF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056267DF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6DFE2183" w14:textId="77777777" w:rsidR="003C35D9" w:rsidRPr="00F1745D" w:rsidRDefault="003C35D9" w:rsidP="001D0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95896C6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69D1141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2ABD6F6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6F80DDB9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2B379AF3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 xml:space="preserve">Systolic blood pressure </w:t>
            </w:r>
            <w:r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417" w:type="dxa"/>
          </w:tcPr>
          <w:p w14:paraId="0F4013F4" w14:textId="77777777" w:rsidR="003C35D9" w:rsidRPr="00FF73B1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3.03</w:t>
            </w:r>
          </w:p>
        </w:tc>
        <w:tc>
          <w:tcPr>
            <w:tcW w:w="1134" w:type="dxa"/>
          </w:tcPr>
          <w:p w14:paraId="284A298B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FF73B1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2410" w:type="dxa"/>
          </w:tcPr>
          <w:p w14:paraId="40289249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1.86 </w:t>
            </w:r>
            <w:r w:rsidRPr="00EB1750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>. 113.10</w:t>
            </w:r>
          </w:p>
        </w:tc>
      </w:tr>
      <w:tr w:rsidR="003C35D9" w14:paraId="435719AF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3DC6EEEE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 xml:space="preserve">HDL cholesterol </w:t>
            </w:r>
            <w:r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417" w:type="dxa"/>
          </w:tcPr>
          <w:p w14:paraId="13C8E985" w14:textId="77777777" w:rsidR="003C35D9" w:rsidRPr="00FF73B1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0.42</w:t>
            </w:r>
          </w:p>
        </w:tc>
        <w:tc>
          <w:tcPr>
            <w:tcW w:w="1134" w:type="dxa"/>
          </w:tcPr>
          <w:p w14:paraId="1DB34A9E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2410" w:type="dxa"/>
          </w:tcPr>
          <w:p w14:paraId="024244D4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5BE7AC46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7F812FE8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 xml:space="preserve">LDL cholesterol </w:t>
            </w:r>
            <w:r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417" w:type="dxa"/>
          </w:tcPr>
          <w:p w14:paraId="1A17C641" w14:textId="77777777" w:rsidR="003C35D9" w:rsidRPr="00FF73B1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1.06</w:t>
            </w:r>
          </w:p>
        </w:tc>
        <w:tc>
          <w:tcPr>
            <w:tcW w:w="1134" w:type="dxa"/>
          </w:tcPr>
          <w:p w14:paraId="1D1D5F8B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2410" w:type="dxa"/>
          </w:tcPr>
          <w:p w14:paraId="0AE70641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4A8F20D5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61C8F044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 xml:space="preserve">Triglycerides </w:t>
            </w:r>
            <w:r>
              <w:rPr>
                <w:rFonts w:ascii="Times New Roman" w:hAnsi="Times New Roman" w:cs="Times New Roman"/>
              </w:rPr>
              <w:t xml:space="preserve">1980 </w:t>
            </w:r>
          </w:p>
        </w:tc>
        <w:tc>
          <w:tcPr>
            <w:tcW w:w="1417" w:type="dxa"/>
          </w:tcPr>
          <w:p w14:paraId="74B63DB0" w14:textId="77777777" w:rsidR="003C35D9" w:rsidRPr="00FF73B1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0.47</w:t>
            </w:r>
          </w:p>
        </w:tc>
        <w:tc>
          <w:tcPr>
            <w:tcW w:w="1134" w:type="dxa"/>
          </w:tcPr>
          <w:p w14:paraId="0E6972BD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2410" w:type="dxa"/>
          </w:tcPr>
          <w:p w14:paraId="7E63826A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2E6A13DF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6FEB5CD3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 xml:space="preserve">Insulin </w:t>
            </w:r>
            <w:r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417" w:type="dxa"/>
          </w:tcPr>
          <w:p w14:paraId="3354F580" w14:textId="77777777" w:rsidR="003C35D9" w:rsidRPr="00FF73B1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0.39</w:t>
            </w:r>
          </w:p>
        </w:tc>
        <w:tc>
          <w:tcPr>
            <w:tcW w:w="1134" w:type="dxa"/>
          </w:tcPr>
          <w:p w14:paraId="5D5B0A3D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2410" w:type="dxa"/>
          </w:tcPr>
          <w:p w14:paraId="08A49EBB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3985E5B2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368924BC" w14:textId="77777777" w:rsidR="003C35D9" w:rsidRPr="00F1745D" w:rsidRDefault="003C35D9" w:rsidP="001D0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6530827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6CA16C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479A399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0AD58FDE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60C9B195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 xml:space="preserve">Systolic blood pressure </w:t>
            </w: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417" w:type="dxa"/>
          </w:tcPr>
          <w:p w14:paraId="34AE8BC1" w14:textId="77777777" w:rsidR="003C35D9" w:rsidRPr="007C0310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7C0310">
              <w:rPr>
                <w:rFonts w:ascii="Times New Roman" w:hAnsi="Times New Roman" w:cs="Times New Roman"/>
                <w:i/>
                <w:iCs/>
              </w:rPr>
              <w:t xml:space="preserve">t </w:t>
            </w:r>
            <w:r>
              <w:rPr>
                <w:rFonts w:ascii="Times New Roman" w:hAnsi="Times New Roman" w:cs="Times New Roman"/>
              </w:rPr>
              <w:t>= -3.19</w:t>
            </w:r>
          </w:p>
        </w:tc>
        <w:tc>
          <w:tcPr>
            <w:tcW w:w="1134" w:type="dxa"/>
          </w:tcPr>
          <w:p w14:paraId="273430CC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7C031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410" w:type="dxa"/>
          </w:tcPr>
          <w:p w14:paraId="1840D91B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0.17 </w:t>
            </w:r>
            <w:r w:rsidRPr="00EB1750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>. 122.37</w:t>
            </w:r>
          </w:p>
        </w:tc>
      </w:tr>
      <w:tr w:rsidR="003C35D9" w14:paraId="61086D1B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3DFCEDD2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 xml:space="preserve">HDL cholesterol </w:t>
            </w: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417" w:type="dxa"/>
          </w:tcPr>
          <w:p w14:paraId="2B3C77A5" w14:textId="77777777" w:rsidR="003C35D9" w:rsidRPr="007C0310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7C0310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2.39</w:t>
            </w:r>
          </w:p>
        </w:tc>
        <w:tc>
          <w:tcPr>
            <w:tcW w:w="1134" w:type="dxa"/>
          </w:tcPr>
          <w:p w14:paraId="49C6AD10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7C0310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2410" w:type="dxa"/>
          </w:tcPr>
          <w:p w14:paraId="65EA1A86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3 </w:t>
            </w:r>
            <w:r w:rsidRPr="00EB1750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>. 1.37</w:t>
            </w:r>
          </w:p>
        </w:tc>
      </w:tr>
      <w:tr w:rsidR="003C35D9" w14:paraId="3B80E46B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1B4E8A44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 xml:space="preserve">LDL cholesterol </w:t>
            </w: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417" w:type="dxa"/>
          </w:tcPr>
          <w:p w14:paraId="2F1B03EF" w14:textId="77777777" w:rsidR="003C35D9" w:rsidRPr="007C0310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7C0310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3.01</w:t>
            </w:r>
          </w:p>
        </w:tc>
        <w:tc>
          <w:tcPr>
            <w:tcW w:w="1134" w:type="dxa"/>
          </w:tcPr>
          <w:p w14:paraId="3A72A843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7C0310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2410" w:type="dxa"/>
          </w:tcPr>
          <w:p w14:paraId="5BADF445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6 </w:t>
            </w:r>
            <w:r w:rsidRPr="00EB1750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>. 3.18</w:t>
            </w:r>
          </w:p>
        </w:tc>
      </w:tr>
      <w:tr w:rsidR="003C35D9" w14:paraId="385B896B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5AC79F2E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 xml:space="preserve">Triglycerides </w:t>
            </w: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417" w:type="dxa"/>
          </w:tcPr>
          <w:p w14:paraId="37329E66" w14:textId="77777777" w:rsidR="003C35D9" w:rsidRPr="007C0310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7C0310">
              <w:rPr>
                <w:rFonts w:ascii="Times New Roman" w:hAnsi="Times New Roman" w:cs="Times New Roman"/>
                <w:i/>
                <w:iCs/>
              </w:rPr>
              <w:t xml:space="preserve">t </w:t>
            </w:r>
            <w:r>
              <w:rPr>
                <w:rFonts w:ascii="Times New Roman" w:hAnsi="Times New Roman" w:cs="Times New Roman"/>
              </w:rPr>
              <w:t>= -4.05</w:t>
            </w:r>
          </w:p>
        </w:tc>
        <w:tc>
          <w:tcPr>
            <w:tcW w:w="1134" w:type="dxa"/>
          </w:tcPr>
          <w:p w14:paraId="2BF37E1B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7C0310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2410" w:type="dxa"/>
          </w:tcPr>
          <w:p w14:paraId="37399D7D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  <w:r w:rsidRPr="00266E71">
              <w:rPr>
                <w:rFonts w:ascii="Times New Roman" w:hAnsi="Times New Roman" w:cs="Times New Roman"/>
              </w:rPr>
              <w:t xml:space="preserve">1.35 </w:t>
            </w:r>
            <w:r w:rsidRPr="00EB1750">
              <w:rPr>
                <w:rFonts w:ascii="Times New Roman" w:hAnsi="Times New Roman" w:cs="Times New Roman"/>
                <w:i/>
                <w:iCs/>
              </w:rPr>
              <w:t>vs</w:t>
            </w:r>
            <w:r w:rsidRPr="00266E71">
              <w:rPr>
                <w:rFonts w:ascii="Times New Roman" w:hAnsi="Times New Roman" w:cs="Times New Roman"/>
              </w:rPr>
              <w:t>. 1.53</w:t>
            </w:r>
          </w:p>
        </w:tc>
      </w:tr>
      <w:tr w:rsidR="003C35D9" w14:paraId="02D7CE45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2AB3B2E0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 xml:space="preserve">Insulin </w:t>
            </w: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417" w:type="dxa"/>
          </w:tcPr>
          <w:p w14:paraId="4AE20F85" w14:textId="77777777" w:rsidR="003C35D9" w:rsidRPr="007C0310" w:rsidRDefault="003C35D9" w:rsidP="001D02BB">
            <w:pPr>
              <w:rPr>
                <w:rFonts w:ascii="Times New Roman" w:hAnsi="Times New Roman" w:cs="Times New Roman"/>
                <w:i/>
                <w:iCs/>
              </w:rPr>
            </w:pPr>
            <w:r w:rsidRPr="007C0310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0.30</w:t>
            </w:r>
          </w:p>
        </w:tc>
        <w:tc>
          <w:tcPr>
            <w:tcW w:w="1134" w:type="dxa"/>
          </w:tcPr>
          <w:p w14:paraId="5D7A3A7B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2410" w:type="dxa"/>
          </w:tcPr>
          <w:p w14:paraId="3522605E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541C47E3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2C10D18F" w14:textId="77777777" w:rsidR="003C35D9" w:rsidRPr="00F1745D" w:rsidRDefault="003C35D9" w:rsidP="001D0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C44200A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8DD5E1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853060E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016263C5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5BFEB285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 xml:space="preserve">Alcohol use </w:t>
            </w: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417" w:type="dxa"/>
          </w:tcPr>
          <w:p w14:paraId="5513771A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266E7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1.18</w:t>
            </w:r>
          </w:p>
        </w:tc>
        <w:tc>
          <w:tcPr>
            <w:tcW w:w="1134" w:type="dxa"/>
          </w:tcPr>
          <w:p w14:paraId="66CCF1AA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2410" w:type="dxa"/>
          </w:tcPr>
          <w:p w14:paraId="5F600310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0F87D783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369A1FB5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 xml:space="preserve">Physical activity </w:t>
            </w: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417" w:type="dxa"/>
          </w:tcPr>
          <w:p w14:paraId="51BF43DD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266E71">
              <w:rPr>
                <w:rFonts w:ascii="Times New Roman" w:hAnsi="Times New Roman" w:cs="Times New Roman"/>
                <w:i/>
                <w:iCs/>
              </w:rPr>
              <w:t xml:space="preserve">t </w:t>
            </w:r>
            <w:r>
              <w:rPr>
                <w:rFonts w:ascii="Times New Roman" w:hAnsi="Times New Roman" w:cs="Times New Roman"/>
              </w:rPr>
              <w:t>= -0.54</w:t>
            </w:r>
          </w:p>
        </w:tc>
        <w:tc>
          <w:tcPr>
            <w:tcW w:w="1134" w:type="dxa"/>
          </w:tcPr>
          <w:p w14:paraId="319B43D0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2410" w:type="dxa"/>
          </w:tcPr>
          <w:p w14:paraId="2C8543D4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42D98BA4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6963789B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45D">
              <w:rPr>
                <w:rFonts w:ascii="Times New Roman" w:hAnsi="Times New Roman" w:cs="Times New Roman"/>
              </w:rPr>
              <w:t xml:space="preserve">BMI </w:t>
            </w: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417" w:type="dxa"/>
          </w:tcPr>
          <w:p w14:paraId="2816BF1B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266E7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1.32</w:t>
            </w:r>
          </w:p>
        </w:tc>
        <w:tc>
          <w:tcPr>
            <w:tcW w:w="1134" w:type="dxa"/>
          </w:tcPr>
          <w:p w14:paraId="0BAE3EC3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2410" w:type="dxa"/>
          </w:tcPr>
          <w:p w14:paraId="36AA6B0C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  <w:tr w:rsidR="003C35D9" w14:paraId="4C92332C" w14:textId="77777777" w:rsidTr="001D02BB">
        <w:trPr>
          <w:trHeight w:hRule="exact" w:val="284"/>
          <w:jc w:val="center"/>
        </w:trPr>
        <w:tc>
          <w:tcPr>
            <w:tcW w:w="4395" w:type="dxa"/>
          </w:tcPr>
          <w:p w14:paraId="2ECEFC14" w14:textId="77777777" w:rsidR="003C35D9" w:rsidRDefault="003C35D9" w:rsidP="001D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Daily s</w:t>
            </w:r>
            <w:r w:rsidRPr="00F1745D">
              <w:rPr>
                <w:rFonts w:ascii="Times New Roman" w:hAnsi="Times New Roman" w:cs="Times New Roman"/>
              </w:rPr>
              <w:t xml:space="preserve">moking </w:t>
            </w:r>
            <w:r>
              <w:rPr>
                <w:rFonts w:ascii="Times New Roman" w:hAnsi="Times New Roman" w:cs="Times New Roman"/>
              </w:rPr>
              <w:t>(yes) 2007</w:t>
            </w:r>
          </w:p>
        </w:tc>
        <w:tc>
          <w:tcPr>
            <w:tcW w:w="1417" w:type="dxa"/>
          </w:tcPr>
          <w:p w14:paraId="55A95B83" w14:textId="77777777" w:rsidR="003C35D9" w:rsidRPr="00703296" w:rsidRDefault="003C35D9" w:rsidP="001D02BB">
            <w:pPr>
              <w:rPr>
                <w:rFonts w:ascii="Times New Roman" w:hAnsi="Times New Roman" w:cs="Times New Roman"/>
              </w:rPr>
            </w:pPr>
            <w:r w:rsidRPr="00FF73B1">
              <w:rPr>
                <w:rFonts w:ascii="Times New Roman" w:hAnsi="Times New Roman" w:cs="Times New Roman"/>
                <w:i/>
                <w:iCs/>
              </w:rPr>
              <w:t>χ</w:t>
            </w:r>
            <w:r w:rsidRPr="00FF73B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= 0.73</w:t>
            </w:r>
          </w:p>
        </w:tc>
        <w:tc>
          <w:tcPr>
            <w:tcW w:w="1134" w:type="dxa"/>
          </w:tcPr>
          <w:p w14:paraId="5D289F08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2410" w:type="dxa"/>
          </w:tcPr>
          <w:p w14:paraId="7A69EC11" w14:textId="77777777" w:rsidR="003C35D9" w:rsidRPr="00266E71" w:rsidRDefault="003C35D9" w:rsidP="001D02BB">
            <w:pPr>
              <w:rPr>
                <w:rFonts w:ascii="Times New Roman" w:hAnsi="Times New Roman" w:cs="Times New Roman"/>
              </w:rPr>
            </w:pPr>
          </w:p>
        </w:tc>
      </w:tr>
    </w:tbl>
    <w:p w14:paraId="1FC20783" w14:textId="77777777" w:rsidR="003C35D9" w:rsidRDefault="003C35D9" w:rsidP="003C35D9">
      <w:pPr>
        <w:rPr>
          <w:rFonts w:ascii="Times New Roman" w:hAnsi="Times New Roman" w:cs="Times New Roman"/>
          <w:sz w:val="24"/>
          <w:szCs w:val="24"/>
        </w:rPr>
      </w:pPr>
    </w:p>
    <w:p w14:paraId="71A6EEF9" w14:textId="77777777" w:rsidR="003C35D9" w:rsidRDefault="003C35D9" w:rsidP="003C35D9">
      <w:pPr>
        <w:rPr>
          <w:rFonts w:ascii="Times New Roman" w:hAnsi="Times New Roman" w:cs="Times New Roman"/>
          <w:sz w:val="24"/>
          <w:szCs w:val="24"/>
        </w:rPr>
      </w:pPr>
    </w:p>
    <w:p w14:paraId="2C2AC41D" w14:textId="77777777" w:rsidR="003C35D9" w:rsidRDefault="003C35D9" w:rsidP="003C35D9">
      <w:pPr>
        <w:rPr>
          <w:noProof/>
          <w:lang w:val="fi-FI"/>
        </w:rPr>
      </w:pPr>
      <w:r>
        <w:br w:type="page"/>
      </w:r>
    </w:p>
    <w:p w14:paraId="7FB25789" w14:textId="77777777" w:rsidR="003C35D9" w:rsidRDefault="003C35D9" w:rsidP="003C35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4B0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A4B0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A4B05">
        <w:rPr>
          <w:rFonts w:ascii="Times New Roman" w:hAnsi="Times New Roman" w:cs="Times New Roman"/>
          <w:sz w:val="24"/>
          <w:szCs w:val="24"/>
        </w:rPr>
        <w:t xml:space="preserve"> Results of regression analyses when predicting hemodynamic outcomes in 2007 by cumulative risk scores of family environment in 1980. Adjusted for </w:t>
      </w:r>
      <w:r>
        <w:rPr>
          <w:rFonts w:ascii="Times New Roman" w:hAnsi="Times New Roman" w:cs="Times New Roman"/>
          <w:sz w:val="24"/>
          <w:szCs w:val="24"/>
        </w:rPr>
        <w:t xml:space="preserve">adulthood </w:t>
      </w:r>
      <w:r w:rsidRPr="007A4B05">
        <w:rPr>
          <w:rFonts w:ascii="Times New Roman" w:hAnsi="Times New Roman" w:cs="Times New Roman"/>
          <w:sz w:val="24"/>
          <w:szCs w:val="24"/>
        </w:rPr>
        <w:t>age, sex, HDL and LDL cholesterol, triglycerides, and insulin</w:t>
      </w:r>
      <w:r>
        <w:rPr>
          <w:rFonts w:ascii="Times New Roman" w:hAnsi="Times New Roman" w:cs="Times New Roman"/>
          <w:sz w:val="24"/>
          <w:szCs w:val="24"/>
        </w:rPr>
        <w:t xml:space="preserve"> in 2007</w:t>
      </w:r>
      <w:r w:rsidRPr="007A4B0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1" w:rightFromText="141" w:vertAnchor="page" w:horzAnchor="margin" w:tblpXSpec="center" w:tblpY="346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4"/>
        <w:gridCol w:w="880"/>
        <w:gridCol w:w="800"/>
        <w:gridCol w:w="680"/>
      </w:tblGrid>
      <w:tr w:rsidR="003C35D9" w:rsidRPr="007A4B05" w14:paraId="7D21E64B" w14:textId="77777777" w:rsidTr="001D02BB">
        <w:trPr>
          <w:trHeight w:hRule="exact" w:val="292"/>
        </w:trPr>
        <w:tc>
          <w:tcPr>
            <w:tcW w:w="4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51C26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5E7E6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E3368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6CFE3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C35D9" w:rsidRPr="007A4B05" w14:paraId="76553DFE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CB93E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 volume index 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B4BE0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AADBC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7EB93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5D9" w:rsidRPr="007A4B05" w14:paraId="719E1F35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2013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ocioeconomic family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35AD5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-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086BB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D763F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3C35D9" w:rsidRPr="007A4B05" w14:paraId="33AD6049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029AA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tressful life ev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B50E0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A6D5A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1F695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3C35D9" w:rsidRPr="007A4B05" w14:paraId="617E4B24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3A62A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Risky emotional atmosphe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A6456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8113B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9E40B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3C35D9" w:rsidRPr="007A4B05" w14:paraId="67FE68F9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5996A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Parents’ risky health behavi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B6294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1B743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0439C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3C35D9" w:rsidRPr="007A4B05" w14:paraId="396F80ED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E063B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ic vascular resistance index (SVR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1C859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FB9AD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2F64C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5D9" w:rsidRPr="007A4B05" w14:paraId="3D98CD97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1CA3C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ocioeconomic family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813E0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36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F3512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2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3ABF6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3C35D9" w:rsidRPr="007A4B05" w14:paraId="283F21D5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3EFCD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tressful life ev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34C0F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-2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9CB50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39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9C388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3C35D9" w:rsidRPr="007A4B05" w14:paraId="2A0E79DF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1B1A9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Risky emotional atmosphe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96C98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-48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7F902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31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889E3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3C35D9" w:rsidRPr="007A4B05" w14:paraId="74F3E4F3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62087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Parents’ risky health behavi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A9D94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21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C1BFF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36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AC852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3C35D9" w:rsidRPr="007A4B05" w14:paraId="0C0C0B70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34573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rate (H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C1A54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AE247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7AEDC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5D9" w:rsidRPr="007A4B05" w14:paraId="7F4F26F2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F6F2D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ocioeconomic family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8E09F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E1459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F52FB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3C35D9" w:rsidRPr="007A4B05" w14:paraId="41253C86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601DC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tressful life ev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216CA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0E9E6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9DDF9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3C35D9" w:rsidRPr="007A4B05" w14:paraId="13F664C8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FBAD2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Risky emotional atmosphe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EDCEF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EA414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95249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3C35D9" w:rsidRPr="007A4B05" w14:paraId="6703D35E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51137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Parents’ risky health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24C8B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-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F10CA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3FA3E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3C35D9" w:rsidRPr="007A4B05" w14:paraId="229D47CC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0BBDB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ac output index (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379F5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A64B9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6FA4D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5D9" w:rsidRPr="007A4B05" w14:paraId="264B177C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81F46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ocioeconomic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482D1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B6337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A2645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3C35D9" w:rsidRPr="007A4B05" w14:paraId="5752E277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0B19C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tressful life ev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A850A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EA287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E0357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3C35D9" w:rsidRPr="007A4B05" w14:paraId="50C1E67C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C6E279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Risky emotional atmosphere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EAFD5E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06EEF2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096DB1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3C35D9" w:rsidRPr="007A4B05" w14:paraId="15C93DEA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B402F5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Parents’ risky health behav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E237A9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7E3340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80E475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3C35D9" w:rsidRPr="007A4B05" w14:paraId="435EF6ED" w14:textId="77777777" w:rsidTr="001D02BB">
        <w:trPr>
          <w:trHeight w:hRule="exact" w:val="337"/>
        </w:trPr>
        <w:tc>
          <w:tcPr>
            <w:tcW w:w="723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458F294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61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589</w:t>
            </w:r>
          </w:p>
        </w:tc>
      </w:tr>
    </w:tbl>
    <w:p w14:paraId="2D33AFCD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32EC0CD0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24B44A07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3388A671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1C6603DC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10AEDB5A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1F21C9AA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6E423A8C" w14:textId="77777777" w:rsidR="003C35D9" w:rsidRPr="007A4B05" w:rsidRDefault="003C35D9" w:rsidP="003C35D9">
      <w:pPr>
        <w:spacing w:line="480" w:lineRule="auto"/>
        <w:rPr>
          <w:sz w:val="24"/>
          <w:szCs w:val="24"/>
        </w:rPr>
      </w:pPr>
    </w:p>
    <w:p w14:paraId="7DCD0B1C" w14:textId="77777777" w:rsidR="003C35D9" w:rsidRDefault="003C35D9" w:rsidP="003C35D9">
      <w:pPr>
        <w:pStyle w:val="EndNoteBibliographyTitle"/>
      </w:pPr>
    </w:p>
    <w:p w14:paraId="3E3033EC" w14:textId="77777777" w:rsidR="003C35D9" w:rsidRDefault="003C35D9" w:rsidP="003C35D9">
      <w:pPr>
        <w:pStyle w:val="EndNoteBibliographyTitle"/>
      </w:pPr>
    </w:p>
    <w:p w14:paraId="5A44BD39" w14:textId="77777777" w:rsidR="003C35D9" w:rsidRDefault="003C35D9" w:rsidP="003C35D9">
      <w:pPr>
        <w:pStyle w:val="EndNoteBibliographyTitle"/>
      </w:pPr>
    </w:p>
    <w:p w14:paraId="1A1C2168" w14:textId="77777777" w:rsidR="003C35D9" w:rsidRDefault="003C35D9" w:rsidP="003C35D9">
      <w:pPr>
        <w:pStyle w:val="EndNoteBibliographyTitle"/>
      </w:pPr>
    </w:p>
    <w:p w14:paraId="443A4343" w14:textId="77777777" w:rsidR="003C35D9" w:rsidRDefault="003C35D9" w:rsidP="003C35D9">
      <w:pPr>
        <w:pStyle w:val="EndNoteBibliographyTitle"/>
      </w:pPr>
    </w:p>
    <w:p w14:paraId="0A3328D3" w14:textId="77777777" w:rsidR="003C35D9" w:rsidRDefault="003C35D9" w:rsidP="003C35D9">
      <w:pPr>
        <w:pStyle w:val="EndNoteBibliographyTitle"/>
      </w:pPr>
    </w:p>
    <w:p w14:paraId="67B1E511" w14:textId="77777777" w:rsidR="003C35D9" w:rsidRPr="00F023D8" w:rsidRDefault="003C35D9" w:rsidP="003C35D9"/>
    <w:p w14:paraId="2EADA2C8" w14:textId="77777777" w:rsidR="003C35D9" w:rsidRPr="00F023D8" w:rsidRDefault="003C35D9" w:rsidP="003C35D9"/>
    <w:p w14:paraId="564A91D2" w14:textId="77777777" w:rsidR="003C35D9" w:rsidRPr="00F023D8" w:rsidRDefault="003C35D9" w:rsidP="003C35D9"/>
    <w:p w14:paraId="05C903DA" w14:textId="77777777" w:rsidR="003C35D9" w:rsidRPr="00F023D8" w:rsidRDefault="003C35D9" w:rsidP="003C35D9"/>
    <w:p w14:paraId="0BA57E84" w14:textId="77777777" w:rsidR="003C35D9" w:rsidRPr="00F023D8" w:rsidRDefault="003C35D9" w:rsidP="003C35D9"/>
    <w:p w14:paraId="66F349E5" w14:textId="77777777" w:rsidR="003C35D9" w:rsidRPr="00F023D8" w:rsidRDefault="003C35D9" w:rsidP="003C35D9"/>
    <w:p w14:paraId="1E66BC05" w14:textId="77777777" w:rsidR="003C35D9" w:rsidRDefault="003C35D9" w:rsidP="003C35D9">
      <w:pPr>
        <w:rPr>
          <w:noProof/>
          <w:lang w:val="fi-FI"/>
        </w:rPr>
      </w:pPr>
    </w:p>
    <w:p w14:paraId="6647DFE2" w14:textId="77777777" w:rsidR="003C35D9" w:rsidRDefault="003C35D9" w:rsidP="003C35D9">
      <w:pPr>
        <w:tabs>
          <w:tab w:val="left" w:pos="950"/>
        </w:tabs>
        <w:rPr>
          <w:lang w:val="fi-FI"/>
        </w:rPr>
      </w:pPr>
      <w:r>
        <w:rPr>
          <w:lang w:val="fi-FI"/>
        </w:rPr>
        <w:tab/>
      </w:r>
    </w:p>
    <w:p w14:paraId="6E64D9A9" w14:textId="77777777" w:rsidR="003C35D9" w:rsidRDefault="003C35D9" w:rsidP="003C35D9">
      <w:pPr>
        <w:rPr>
          <w:lang w:val="fi-FI"/>
        </w:rPr>
      </w:pPr>
      <w:r>
        <w:rPr>
          <w:lang w:val="fi-FI"/>
        </w:rPr>
        <w:br w:type="page"/>
      </w:r>
    </w:p>
    <w:p w14:paraId="2DFF0C33" w14:textId="77777777" w:rsidR="003C35D9" w:rsidRDefault="003C35D9" w:rsidP="003C35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4B0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A4B0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A4B05">
        <w:rPr>
          <w:rFonts w:ascii="Times New Roman" w:hAnsi="Times New Roman" w:cs="Times New Roman"/>
          <w:sz w:val="24"/>
          <w:szCs w:val="24"/>
        </w:rPr>
        <w:t xml:space="preserve"> Results of regression analyses when predicting hemodynamic outcomes in 2007 by cumulative risk scores of family environment in 1980. Adjusted for</w:t>
      </w:r>
      <w:r>
        <w:rPr>
          <w:rFonts w:ascii="Times New Roman" w:hAnsi="Times New Roman" w:cs="Times New Roman"/>
          <w:sz w:val="24"/>
          <w:szCs w:val="24"/>
        </w:rPr>
        <w:t xml:space="preserve"> adulthood</w:t>
      </w:r>
      <w:r w:rsidRPr="007A4B05">
        <w:rPr>
          <w:rFonts w:ascii="Times New Roman" w:hAnsi="Times New Roman" w:cs="Times New Roman"/>
          <w:sz w:val="24"/>
          <w:szCs w:val="24"/>
        </w:rPr>
        <w:t xml:space="preserve"> age, sex, HDL and LDL cholesterol, triglycerides, insulin</w:t>
      </w:r>
      <w:r>
        <w:rPr>
          <w:rFonts w:ascii="Times New Roman" w:hAnsi="Times New Roman" w:cs="Times New Roman"/>
          <w:sz w:val="24"/>
          <w:szCs w:val="24"/>
        </w:rPr>
        <w:t xml:space="preserve"> and BMI in 2007</w:t>
      </w:r>
      <w:r w:rsidRPr="007A4B0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1" w:rightFromText="141" w:vertAnchor="page" w:horzAnchor="margin" w:tblpXSpec="center" w:tblpY="346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4"/>
        <w:gridCol w:w="709"/>
        <w:gridCol w:w="635"/>
        <w:gridCol w:w="635"/>
      </w:tblGrid>
      <w:tr w:rsidR="003C35D9" w:rsidRPr="007A4B05" w14:paraId="5400D1BD" w14:textId="77777777" w:rsidTr="001D02BB">
        <w:trPr>
          <w:trHeight w:hRule="exact" w:val="289"/>
        </w:trPr>
        <w:tc>
          <w:tcPr>
            <w:tcW w:w="4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83D845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C9D71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7A4B0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7A4B0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= 1589)</w:t>
            </w:r>
          </w:p>
        </w:tc>
      </w:tr>
      <w:tr w:rsidR="003C35D9" w:rsidRPr="007A4B05" w14:paraId="386D2F45" w14:textId="77777777" w:rsidTr="001D02BB">
        <w:trPr>
          <w:trHeight w:hRule="exact" w:val="292"/>
        </w:trPr>
        <w:tc>
          <w:tcPr>
            <w:tcW w:w="4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B29C2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DD91C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D4A6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B71B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C35D9" w:rsidRPr="007A4B05" w14:paraId="652E1B57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B4734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 volume index 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76743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15938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8980E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5D9" w:rsidRPr="007A4B05" w14:paraId="779F61DF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B2AC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ocioeconomic family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230B2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3100E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BB86F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  <w:b/>
                <w:bCs/>
              </w:rPr>
              <w:t>0.040</w:t>
            </w:r>
          </w:p>
        </w:tc>
      </w:tr>
      <w:tr w:rsidR="003C35D9" w:rsidRPr="007A4B05" w14:paraId="4DDF8AB5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A96A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tressful life ev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215A8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5B92E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DE9D0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925</w:t>
            </w:r>
          </w:p>
        </w:tc>
      </w:tr>
      <w:tr w:rsidR="003C35D9" w:rsidRPr="007A4B05" w14:paraId="0E99CCF0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919CC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Risky emotional atmosphe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F6AFF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881D7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A00B3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180</w:t>
            </w:r>
          </w:p>
        </w:tc>
      </w:tr>
      <w:tr w:rsidR="003C35D9" w:rsidRPr="007A4B05" w14:paraId="246FE27D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7DAF8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Parents’ risky health behavi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83661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B22B9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FD3DF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343</w:t>
            </w:r>
          </w:p>
        </w:tc>
      </w:tr>
      <w:tr w:rsidR="003C35D9" w:rsidRPr="007A4B05" w14:paraId="186D9A78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08C08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ic vascular resistance index (SVR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8F8B4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9FD82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F68A1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5D9" w:rsidRPr="007A4B05" w14:paraId="7EC7C7CB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BA6FE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ocioeconomic family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22E00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B73AA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2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12D69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377</w:t>
            </w:r>
          </w:p>
        </w:tc>
      </w:tr>
      <w:tr w:rsidR="003C35D9" w:rsidRPr="007A4B05" w14:paraId="15A4A42E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8AEDB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tressful life ev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8E7FD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-3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8CC59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3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43A7C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356</w:t>
            </w:r>
          </w:p>
        </w:tc>
      </w:tr>
      <w:tr w:rsidR="003C35D9" w:rsidRPr="007A4B05" w14:paraId="33FEC2D4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B395F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Risky emotional atmosphe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4E859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-4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27B52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3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1BC3A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199</w:t>
            </w:r>
          </w:p>
        </w:tc>
      </w:tr>
      <w:tr w:rsidR="003C35D9" w:rsidRPr="007A4B05" w14:paraId="166BFBCA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51CFA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Parents’ risky health behavi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5741E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-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47FD0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3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80B07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902</w:t>
            </w:r>
          </w:p>
        </w:tc>
      </w:tr>
      <w:tr w:rsidR="003C35D9" w:rsidRPr="007A4B05" w14:paraId="35C24DA1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72B9B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rate (H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0AE20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4F325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08D1D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5D9" w:rsidRPr="007A4B05" w14:paraId="7DDE1B05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8E6E3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ocioeconomic family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E84A9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3F3FB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39A96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3C35D9" w:rsidRPr="007A4B05" w14:paraId="0BAC6DDA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F874D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tressful life ev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671CE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8EE0F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1A9D0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604</w:t>
            </w:r>
          </w:p>
        </w:tc>
      </w:tr>
      <w:tr w:rsidR="003C35D9" w:rsidRPr="007A4B05" w14:paraId="33C6956A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EFD23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Risky emotional atmosphe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229B8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73103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030A2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769</w:t>
            </w:r>
          </w:p>
        </w:tc>
      </w:tr>
      <w:tr w:rsidR="003C35D9" w:rsidRPr="007A4B05" w14:paraId="38EA5BF9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EBFD3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Parents’ risky health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1E3F6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313D5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CA672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183</w:t>
            </w:r>
          </w:p>
        </w:tc>
      </w:tr>
      <w:tr w:rsidR="003C35D9" w:rsidRPr="007A4B05" w14:paraId="30C86531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74357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ac output index (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F18F5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D12E5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AB541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5D9" w:rsidRPr="007A4B05" w14:paraId="4E8B767D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ED5D5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ocioeconomic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DF55E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AD856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A3622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582</w:t>
            </w:r>
          </w:p>
        </w:tc>
      </w:tr>
      <w:tr w:rsidR="003C35D9" w:rsidRPr="007A4B05" w14:paraId="03BEC976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D85D5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Stressful life ev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40FD9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0DF03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82E23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842</w:t>
            </w:r>
          </w:p>
        </w:tc>
      </w:tr>
      <w:tr w:rsidR="003C35D9" w:rsidRPr="007A4B05" w14:paraId="2C0BB0D5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43780D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Risky emotional atmosphere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616FCD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0AE697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3CDD8A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327</w:t>
            </w:r>
          </w:p>
        </w:tc>
      </w:tr>
      <w:tr w:rsidR="003C35D9" w:rsidRPr="007A4B05" w14:paraId="02F116F0" w14:textId="77777777" w:rsidTr="001D02BB">
        <w:trPr>
          <w:trHeight w:hRule="exact" w:val="337"/>
        </w:trPr>
        <w:tc>
          <w:tcPr>
            <w:tcW w:w="4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8B951C" w14:textId="77777777" w:rsidR="003C35D9" w:rsidRPr="007A4B05" w:rsidRDefault="003C35D9" w:rsidP="001D0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B05">
              <w:rPr>
                <w:rFonts w:ascii="Times New Roman" w:hAnsi="Times New Roman" w:cs="Times New Roman"/>
                <w:sz w:val="24"/>
                <w:szCs w:val="24"/>
              </w:rPr>
              <w:t xml:space="preserve">   Parents’ risky health behav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E43E6F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3BEFA7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65D6DF" w14:textId="77777777" w:rsidR="003C35D9" w:rsidRPr="007A4B05" w:rsidRDefault="003C35D9" w:rsidP="001D0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C">
              <w:rPr>
                <w:rFonts w:ascii="Times New Roman" w:hAnsi="Times New Roman" w:cs="Times New Roman"/>
              </w:rPr>
              <w:t>0.607</w:t>
            </w:r>
          </w:p>
        </w:tc>
      </w:tr>
    </w:tbl>
    <w:p w14:paraId="76099434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688796BC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34AEA734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2B5147DD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683EB82F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492CC72E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55E1FCF6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59B24D9F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2858A7F4" w14:textId="77777777" w:rsidR="003C35D9" w:rsidRDefault="003C35D9" w:rsidP="003C35D9">
      <w:pPr>
        <w:spacing w:line="480" w:lineRule="auto"/>
        <w:rPr>
          <w:sz w:val="24"/>
          <w:szCs w:val="24"/>
        </w:rPr>
      </w:pPr>
    </w:p>
    <w:p w14:paraId="6C2FF149" w14:textId="77777777" w:rsidR="003C35D9" w:rsidRPr="007A4B05" w:rsidRDefault="003C35D9" w:rsidP="003C35D9">
      <w:pPr>
        <w:spacing w:line="480" w:lineRule="auto"/>
        <w:rPr>
          <w:sz w:val="24"/>
          <w:szCs w:val="24"/>
        </w:rPr>
      </w:pPr>
    </w:p>
    <w:p w14:paraId="06487FD3" w14:textId="77777777" w:rsidR="003C35D9" w:rsidRDefault="003C35D9" w:rsidP="003C35D9">
      <w:pPr>
        <w:pStyle w:val="EndNoteBibliographyTitle"/>
      </w:pPr>
    </w:p>
    <w:p w14:paraId="265C7056" w14:textId="77777777" w:rsidR="003C35D9" w:rsidRDefault="003C35D9" w:rsidP="003C35D9">
      <w:pPr>
        <w:pStyle w:val="EndNoteBibliographyTitle"/>
      </w:pPr>
    </w:p>
    <w:p w14:paraId="0FC837AC" w14:textId="0A601834" w:rsidR="004F3E7A" w:rsidRDefault="004F3E7A">
      <w:r>
        <w:br w:type="page"/>
      </w:r>
    </w:p>
    <w:p w14:paraId="207894B4" w14:textId="4B8367FC" w:rsidR="00C232A6" w:rsidRDefault="00C232A6" w:rsidP="00C232A6">
      <w:pPr>
        <w:spacing w:line="276" w:lineRule="auto"/>
        <w:rPr>
          <w:rFonts w:ascii="Times New Roman" w:hAnsi="Times New Roman" w:cs="Times New Roman"/>
        </w:rPr>
      </w:pPr>
      <w:r w:rsidRPr="00CC1656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CC1656">
        <w:rPr>
          <w:rFonts w:ascii="Times New Roman" w:hAnsi="Times New Roman" w:cs="Times New Roman"/>
          <w:b/>
          <w:bCs/>
        </w:rPr>
        <w:t xml:space="preserve">. </w:t>
      </w:r>
      <w:r w:rsidRPr="00CC1656">
        <w:rPr>
          <w:rFonts w:ascii="Times New Roman" w:hAnsi="Times New Roman" w:cs="Times New Roman"/>
        </w:rPr>
        <w:t>Childhood Family Environment and Systemic Hemodynamics in Adulthood: The Cardiovascular Risk in Young Finns Study.</w:t>
      </w:r>
      <w:r w:rsidRPr="00CC1656">
        <w:rPr>
          <w:rFonts w:ascii="Times New Roman" w:hAnsi="Times New Roman" w:cs="Times New Roman"/>
          <w:sz w:val="24"/>
          <w:szCs w:val="24"/>
        </w:rPr>
        <w:t xml:space="preserve"> </w:t>
      </w:r>
      <w:r w:rsidRPr="00CC1656">
        <w:rPr>
          <w:rFonts w:ascii="Times New Roman" w:hAnsi="Times New Roman" w:cs="Times New Roman"/>
        </w:rPr>
        <w:t>Results of regression analyses when predicting hemodynamic outcomes in 2007 separately by each cumulative risk score of family environment in 1980.</w:t>
      </w:r>
    </w:p>
    <w:p w14:paraId="4CED70DE" w14:textId="77777777" w:rsidR="00C232A6" w:rsidRPr="007736D8" w:rsidRDefault="00C232A6" w:rsidP="00C232A6">
      <w:pPr>
        <w:spacing w:line="276" w:lineRule="auto"/>
        <w:rPr>
          <w:rFonts w:ascii="Times New Roman" w:hAnsi="Times New Roman" w:cs="Times New Roman"/>
        </w:rPr>
      </w:pPr>
    </w:p>
    <w:tbl>
      <w:tblPr>
        <w:tblW w:w="637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710"/>
        <w:gridCol w:w="708"/>
        <w:gridCol w:w="850"/>
      </w:tblGrid>
      <w:tr w:rsidR="00C232A6" w:rsidRPr="007736D8" w14:paraId="08F47A88" w14:textId="77777777" w:rsidTr="00A0528C">
        <w:trPr>
          <w:trHeight w:hRule="exact" w:val="292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FC652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112E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DFF0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6C5F0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232A6" w:rsidRPr="007736D8" w14:paraId="01FC2FC4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D6DED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 volume index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</w:t>
            </w:r>
            <w:r w:rsidRPr="0077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EF19D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8100B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C4127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32A6" w:rsidRPr="007736D8" w14:paraId="0330924F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2754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ocioeconomic family risk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E930B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BC916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E44C3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 </w:t>
            </w:r>
            <w:r w:rsidRPr="0077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C232A6" w:rsidRPr="007736D8" w14:paraId="592E62D0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8D47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tressful life events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DDFEB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42657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FCDFE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C232A6" w:rsidRPr="007736D8" w14:paraId="1733F73B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1A1B9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Risky emotional atmosphere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62014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9925B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086E6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C232A6" w:rsidRPr="007736D8" w14:paraId="70292BB5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04576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Parents’ risky health behavior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58E19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8FA79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DBFF0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C232A6" w:rsidRPr="007736D8" w14:paraId="26B6DAE9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EB091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ic vascular resistance index (SVRI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8A794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1D12C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2814B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32A6" w:rsidRPr="007736D8" w14:paraId="781D90E0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8ED1E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ocioeconomic family risk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D8063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32816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5B0D4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C232A6" w:rsidRPr="007736D8" w14:paraId="1F91686E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BD5BE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tressful life events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390F1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C733A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D2D59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C232A6" w:rsidRPr="007736D8" w14:paraId="492C0CA0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0072C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Risky emotional atmosphere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FFA34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E60DA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65B5D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C232A6" w:rsidRPr="007736D8" w14:paraId="76A339B7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D2A1F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Parents’ risky health behavior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5B27D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D4D55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CB39B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C232A6" w:rsidRPr="007736D8" w14:paraId="6BF9AB75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A1DB6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rate (HR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2AF41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A05E2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0B4ED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32A6" w:rsidRPr="007736D8" w14:paraId="2DE2F8AB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38CA8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ocioeconomic family risk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7EB44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94833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3A4B9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C232A6" w:rsidRPr="007736D8" w14:paraId="0CC4F7F6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A7915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tressful life events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406FA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C7178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A01D3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C232A6" w:rsidRPr="007736D8" w14:paraId="50F006C4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95907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Risky emotional atmosphere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95862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05E61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15A3F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C232A6" w:rsidRPr="007736D8" w14:paraId="6F1A4A67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06BEA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Parents’ risky health behavio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8BA42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E7668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13426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C232A6" w:rsidRPr="007736D8" w14:paraId="5EBCE876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53EE3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output index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Pr="0077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A72D8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47CEC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922E8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32A6" w:rsidRPr="007736D8" w14:paraId="3401D448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EE0F8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ocioeconomic risk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9455C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6CE43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3B34A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C232A6" w:rsidRPr="007736D8" w14:paraId="08E68888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9A30D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tressful life events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0FBD8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A6A4F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D0E33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C232A6" w:rsidRPr="007736D8" w14:paraId="768F0CCF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108042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Risky emotional atmosphere 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1515F5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F81166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C05524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C232A6" w:rsidRPr="007736D8" w14:paraId="7D76C09F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EB4D05" w14:textId="77777777" w:rsidR="00C232A6" w:rsidRPr="007736D8" w:rsidRDefault="00C232A6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Parents’ risky health behavio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F6A158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986F5C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F4CD59" w14:textId="77777777" w:rsidR="00C232A6" w:rsidRPr="007736D8" w:rsidRDefault="00C232A6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</w:tr>
      <w:tr w:rsidR="00C232A6" w:rsidRPr="007736D8" w14:paraId="6D504232" w14:textId="77777777" w:rsidTr="00A0528C">
        <w:trPr>
          <w:trHeight w:hRule="exact" w:val="1369"/>
          <w:jc w:val="center"/>
        </w:trPr>
        <w:tc>
          <w:tcPr>
            <w:tcW w:w="637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C891A4" w14:textId="77777777" w:rsidR="00C232A6" w:rsidRDefault="00C232A6" w:rsidP="00A052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Adjusted for age and sex. </w:t>
            </w:r>
          </w:p>
          <w:p w14:paraId="5C882069" w14:textId="77777777" w:rsidR="00C232A6" w:rsidRPr="007736D8" w:rsidRDefault="00C232A6" w:rsidP="00A052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e: Each cumulative risk score is included as a predictor separately. </w:t>
            </w:r>
          </w:p>
        </w:tc>
      </w:tr>
    </w:tbl>
    <w:p w14:paraId="238D355B" w14:textId="41F3E941" w:rsidR="00C232A6" w:rsidRDefault="00C232A6"/>
    <w:p w14:paraId="45483E67" w14:textId="77777777" w:rsidR="00C232A6" w:rsidRDefault="00C232A6">
      <w:r>
        <w:br w:type="page"/>
      </w:r>
    </w:p>
    <w:p w14:paraId="16EE969C" w14:textId="77777777" w:rsidR="00786121" w:rsidRDefault="00786121" w:rsidP="0078612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CE077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5</w:t>
      </w:r>
      <w:r w:rsidRPr="00CE0772">
        <w:rPr>
          <w:rFonts w:ascii="Times New Roman" w:hAnsi="Times New Roman" w:cs="Times New Roman"/>
          <w:b/>
          <w:bCs/>
        </w:rPr>
        <w:t xml:space="preserve">. </w:t>
      </w:r>
      <w:r w:rsidRPr="00CE0772">
        <w:rPr>
          <w:rFonts w:ascii="Times New Roman" w:hAnsi="Times New Roman" w:cs="Times New Roman"/>
        </w:rPr>
        <w:t>Childhood Family Environment and Systemic Hemodynamics in Adulthood: The Cardiovascular Risk in Young Finns Study.</w:t>
      </w:r>
      <w:r w:rsidRPr="00CE0772">
        <w:rPr>
          <w:rFonts w:ascii="Times New Roman" w:hAnsi="Times New Roman" w:cs="Times New Roman"/>
          <w:sz w:val="24"/>
          <w:szCs w:val="24"/>
        </w:rPr>
        <w:t xml:space="preserve"> Full-adjusted r</w:t>
      </w:r>
      <w:r w:rsidRPr="00CE0772">
        <w:rPr>
          <w:rFonts w:ascii="Times New Roman" w:hAnsi="Times New Roman" w:cs="Times New Roman"/>
        </w:rPr>
        <w:t>esults</w:t>
      </w:r>
      <w:r w:rsidRPr="007736D8">
        <w:rPr>
          <w:rFonts w:ascii="Times New Roman" w:hAnsi="Times New Roman" w:cs="Times New Roman"/>
        </w:rPr>
        <w:t xml:space="preserve"> of regression analyses when predicting hemodynamic outcomes in 2007</w:t>
      </w:r>
      <w:r>
        <w:rPr>
          <w:rFonts w:ascii="Times New Roman" w:hAnsi="Times New Roman" w:cs="Times New Roman"/>
        </w:rPr>
        <w:t xml:space="preserve"> by </w:t>
      </w:r>
      <w:r w:rsidRPr="007736D8">
        <w:rPr>
          <w:rFonts w:ascii="Times New Roman" w:hAnsi="Times New Roman" w:cs="Times New Roman"/>
        </w:rPr>
        <w:t>cumulative risk score of family environment in 1980.</w:t>
      </w:r>
    </w:p>
    <w:p w14:paraId="5A14A494" w14:textId="77777777" w:rsidR="00786121" w:rsidRPr="007736D8" w:rsidRDefault="00786121" w:rsidP="00786121">
      <w:pPr>
        <w:spacing w:line="276" w:lineRule="auto"/>
        <w:rPr>
          <w:rFonts w:ascii="Times New Roman" w:hAnsi="Times New Roman" w:cs="Times New Roman"/>
        </w:rPr>
      </w:pPr>
    </w:p>
    <w:tbl>
      <w:tblPr>
        <w:tblW w:w="708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710"/>
        <w:gridCol w:w="708"/>
        <w:gridCol w:w="1559"/>
      </w:tblGrid>
      <w:tr w:rsidR="00786121" w:rsidRPr="007736D8" w14:paraId="6BD934E8" w14:textId="77777777" w:rsidTr="00A0528C">
        <w:trPr>
          <w:trHeight w:hRule="exact" w:val="292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AADA9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1BCF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8D83A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BDEA5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86121" w:rsidRPr="007736D8" w14:paraId="6B2AA671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FA7BD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 volume index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</w:t>
            </w:r>
            <w:r w:rsidRPr="0077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2B016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A1F32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BADE3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121" w:rsidRPr="007736D8" w14:paraId="38F47278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3A1B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ocioeconomic family risk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1FDCA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22260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D773E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</w:tr>
      <w:tr w:rsidR="00786121" w:rsidRPr="007736D8" w14:paraId="19B32F3F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437B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tressful life events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19003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EA420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B1BB7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</w:tr>
      <w:tr w:rsidR="00786121" w:rsidRPr="007736D8" w14:paraId="55C1578C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84FB8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Risky emotional atmosphere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6F26D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F1C5C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FCA51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786121" w:rsidRPr="007736D8" w14:paraId="02F9DF53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872B1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Parents’ risky health behavior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4F286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8F331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68A06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786121" w:rsidRPr="007736D8" w14:paraId="15237370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93025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ic vascular resistance index (SVRI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8CFBD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65D67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A06CA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121" w:rsidRPr="007736D8" w14:paraId="0D379910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0536D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ocioeconomic family risk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D37DD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50D20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5576B" w14:textId="77777777" w:rsidR="00786121" w:rsidRPr="00CE5C62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C62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786121" w:rsidRPr="007736D8" w14:paraId="3B8E6359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7B196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tressful life events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498DD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4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93A2A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93BF7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786121" w:rsidRPr="007736D8" w14:paraId="16FF83BB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62765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Risky emotional atmosphere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23445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4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C0819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F5011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786121" w:rsidRPr="007736D8" w14:paraId="3E5BDA75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D5175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Parents’ risky health behavior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ADC01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6FEC9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93891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786121" w:rsidRPr="007736D8" w14:paraId="3799DEC2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894CA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rate (HR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104DD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4794F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EC288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121" w:rsidRPr="007736D8" w14:paraId="1B82A5DE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37BFD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ocioeconomic family risk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865A4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FF80D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C02C1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</w:tr>
      <w:tr w:rsidR="00786121" w:rsidRPr="007736D8" w14:paraId="1F652251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203DF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tressful life events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B7420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2E20A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68190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786121" w:rsidRPr="007736D8" w14:paraId="2B20BC1A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24F54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Risky emotional atmosphere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9EB15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C6CDA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8DA70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</w:tr>
      <w:tr w:rsidR="00786121" w:rsidRPr="007736D8" w14:paraId="6F5CA67C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CFAE1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Parents’ risky health behavio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13D84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1B823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1DF9F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786121" w:rsidRPr="007736D8" w14:paraId="7FE7937B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BC713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output index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Pr="0077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1109F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7931A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34981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121" w:rsidRPr="007736D8" w14:paraId="19AF8AC5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1C9AB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ocioeconomic risk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2AC38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5A700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48FDA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786121" w:rsidRPr="007736D8" w14:paraId="023951B7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B629B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Stressful life events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2D99A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2EE8C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61F3E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786121" w:rsidRPr="007736D8" w14:paraId="1B349FBD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008035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Risky emotional atmosphere 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435EAD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94129A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9A6C2D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786121" w:rsidRPr="007736D8" w14:paraId="4A18B2EF" w14:textId="77777777" w:rsidTr="00A0528C">
        <w:trPr>
          <w:trHeight w:hRule="exact" w:val="337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E0E1A3" w14:textId="77777777" w:rsidR="00786121" w:rsidRPr="007736D8" w:rsidRDefault="00786121" w:rsidP="00A052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   Parents’ risky health behavio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3D0B18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DF929A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07F397" w14:textId="77777777" w:rsidR="00786121" w:rsidRPr="007736D8" w:rsidRDefault="00786121" w:rsidP="00A05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786121" w:rsidRPr="007736D8" w14:paraId="13F85C22" w14:textId="77777777" w:rsidTr="00A0528C">
        <w:trPr>
          <w:trHeight w:hRule="exact" w:val="1369"/>
          <w:jc w:val="center"/>
        </w:trPr>
        <w:tc>
          <w:tcPr>
            <w:tcW w:w="708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09554D0" w14:textId="77777777" w:rsidR="00786121" w:rsidRDefault="00786121" w:rsidP="00A052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>Adjusted for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>childhood cardiovascular covariates (systolic blood pressure, HDL and LDL cholesterol, triglycerides, insulin, and BMI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>adulthood health behaviors (alcohol consumption, daily smoking status, physical activit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>adulthood cardiovascular covariat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ystolic blood pressure, </w:t>
            </w:r>
            <w:r w:rsidRPr="007736D8">
              <w:rPr>
                <w:rFonts w:ascii="Times New Roman" w:hAnsi="Times New Roman" w:cs="Times New Roman"/>
                <w:sz w:val="20"/>
                <w:szCs w:val="20"/>
              </w:rPr>
              <w:t xml:space="preserve">HDL and LDL cholesterol, triglycerides, insulin, and BMI)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= 1472</w:t>
            </w:r>
          </w:p>
          <w:p w14:paraId="6BE38F2B" w14:textId="77777777" w:rsidR="00786121" w:rsidRPr="007736D8" w:rsidRDefault="00786121" w:rsidP="00A052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e: All cumulative risk scores were included as predictors simultaneously. </w:t>
            </w:r>
          </w:p>
        </w:tc>
      </w:tr>
    </w:tbl>
    <w:p w14:paraId="39F35367" w14:textId="77777777" w:rsidR="00786121" w:rsidRDefault="00786121" w:rsidP="00786121"/>
    <w:p w14:paraId="28B85079" w14:textId="77777777" w:rsidR="00DE0E86" w:rsidRDefault="00DE0E86"/>
    <w:sectPr w:rsidR="00DE0E86" w:rsidSect="00EF06DE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5D9"/>
    <w:rsid w:val="003C35D9"/>
    <w:rsid w:val="004F3E7A"/>
    <w:rsid w:val="00786121"/>
    <w:rsid w:val="00C232A6"/>
    <w:rsid w:val="00DE0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4FB71"/>
  <w15:chartTrackingRefBased/>
  <w15:docId w15:val="{FAA7B894-4F8D-4ACC-AA9C-9BBB88008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5D9"/>
    <w:rPr>
      <w:rFonts w:ascii="Calibri" w:eastAsia="Calibri" w:hAnsi="Calibri" w:cs="Calibri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C35D9"/>
    <w:pPr>
      <w:spacing w:after="0"/>
      <w:jc w:val="center"/>
    </w:pPr>
    <w:rPr>
      <w:noProof/>
      <w:lang w:val="fi-F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35D9"/>
    <w:rPr>
      <w:rFonts w:ascii="Calibri" w:eastAsia="Calibri" w:hAnsi="Calibri" w:cs="Calibri"/>
      <w:noProof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4</Words>
  <Characters>5873</Characters>
  <Application>Microsoft Office Word</Application>
  <DocSecurity>0</DocSecurity>
  <Lines>48</Lines>
  <Paragraphs>13</Paragraphs>
  <ScaleCrop>false</ScaleCrop>
  <Company/>
  <LinksUpToDate>false</LinksUpToDate>
  <CharactersWithSpaces>6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 Kähönen (TAU)</dc:creator>
  <cp:keywords/>
  <dc:description/>
  <cp:lastModifiedBy>Mika Kähönen (TAU)</cp:lastModifiedBy>
  <cp:revision>2</cp:revision>
  <dcterms:created xsi:type="dcterms:W3CDTF">2024-05-17T08:26:00Z</dcterms:created>
  <dcterms:modified xsi:type="dcterms:W3CDTF">2024-05-17T08:26:00Z</dcterms:modified>
</cp:coreProperties>
</file>